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6AB" w:rsidRDefault="00DA3595" w:rsidP="006466AB">
      <w:pPr>
        <w:spacing w:after="273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DA3595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B35CAF" wp14:editId="7FF78A33">
                <wp:simplePos x="0" y="0"/>
                <wp:positionH relativeFrom="column">
                  <wp:posOffset>0</wp:posOffset>
                </wp:positionH>
                <wp:positionV relativeFrom="paragraph">
                  <wp:posOffset>520700</wp:posOffset>
                </wp:positionV>
                <wp:extent cx="5943600" cy="2884170"/>
                <wp:effectExtent l="0" t="0" r="0" b="0"/>
                <wp:wrapNone/>
                <wp:docPr id="60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884170"/>
                          <a:chOff x="0" y="0"/>
                          <a:chExt cx="5943600" cy="288438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6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0" y="1877271"/>
                            <a:ext cx="5943600" cy="10071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A3595" w:rsidRDefault="00DA3595" w:rsidP="00DA3595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>
                                <w:rPr>
                                  <w:rFonts w:eastAsia="Calibri"/>
                                  <w:b/>
                                  <w:color w:val="000000" w:themeColor="text1"/>
                                  <w:kern w:val="24"/>
                                </w:rPr>
                                <w:t>S1 Fig 3. Output of t</w:t>
                              </w:r>
                              <w:bookmarkStart w:id="0" w:name="_GoBack"/>
                              <w:bookmarkEnd w:id="0"/>
                              <w:r w:rsidRPr="00DA3595">
                                <w:rPr>
                                  <w:rFonts w:eastAsia="Calibri"/>
                                  <w:b/>
                                  <w:color w:val="000000" w:themeColor="text1"/>
                                  <w:kern w:val="24"/>
                                </w:rPr>
                                <w:t>rimmomatic, a widely used tool for preprocessing high-throughput sequencing data.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 The figure il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lustrates the effectiveness of t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rimmomatic in filtering and trimming raw sequencing reads to improve data quality before downstream analysis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B35CAF" id="Group 59" o:spid="_x0000_s1026" style="position:absolute;margin-left:0;margin-top:41pt;width:468pt;height:227.1pt;z-index:251659264;mso-height-relative:margin" coordsize="59436,288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fQ4KCQMAADkHAAAOAAAAZHJzL2Uyb0RvYy54bWykVW1vmzAQ/j5p/wHx&#10;PeUlNCSoSdUlbTWp26J1+wGOMWANsGebkGjaf9+dgWRpOq3rPoSczfn83HPPHVfXu6p0tkxpLuq5&#10;G1z4rsNqKlJe53P365e70dR1tCF1SkpRs7m7Z9q9Xrx9c9XKhIWiEGXKlANBap20cu4WxsjE8zQt&#10;WEX0hZCshpeZUBUxsFS5lyrSQvSq9ELfn3itUKlUgjKtYXfVvXQXNn6WMWo+ZZlmxinnLmAz9qns&#10;c4NPb3FFklwRWXDawyCvQFERXsOlh1ArYojTKH4WquJUCS0yc0FF5Yks45TZHCCbwH+Szb0SjbS5&#10;5EmbywNNQO0Tnl4dln7crpXD07k7AXpqUkGN7LXO5QzJaWWegM+9ko9yrfqNvFthvrtMVfgPmTg7&#10;S+v+QCvbGYfC5uUsGk98CE/hXTidRkHcE08LqM7ZOVrc/unkeBogKm+42EN8BziS0wR+PU9gnfH0&#10;dz3BKdMo5vZBqhfFqIj61sgRlFQSwze85GZv5QnFQ1D1ds3pWnWLI+XhwDi8xUudEJPDA+iDJzBX&#10;XJ8E2JRc3vGyRN7R7qGCqp+o4plsO8WtBG0qVpuuhRQrAbWodcGldh2VsGrDQBHqfRpYUUMhH7TB&#10;67CkVtY/wumN78/Cd6Plpb8cRX58O7qZRfEo9m/jyI+mwTJY/sTTQZQ0mj0ISsqV5D1W2D1D+6yG&#10;+27vusN2mbMltpc7GQAgK4cBIigDKUGsWtHP0P/gB7ZRzNACzQyY6/fB+fDC0nxkFknXoHhn034Q&#10;KTQFaYywZPyz4oNJPIlA/h3g4bhU2twzUTloANeA1IYnW6C6cx1cEHUtsOI2l7I+2YAkcMfiR8S9&#10;CQlg98JU1YNAYPUy0nGmPjePHgsiGaDEsEcVjwcVI6ukzkvmjDHZ3uswN7QlFLEPHJwMjWAax2Fs&#10;27vT2dnoCHw/DoL/IhLmxQADLbPb7HqkG5HuodwtfArmrv7eEJgBiFXLG6j8Hbc1wTOdI7CMCyDX&#10;WnY+g3XyAfh9bb2OX7zFL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GEp487e&#10;AAAABwEAAA8AAABkcnMvZG93bnJldi54bWxMj09Lw0AQxe+C32EZwZvd/KGhxmxKKeqpCLaCeNtm&#10;p0lodjZkt0n67R1P9jRveMN7vynWs+3EiINvHSmIFxEIpMqZlmoFX4e3pxUIHzQZ3TlCBVf0sC7v&#10;7wqdGzfRJ477UAsOIZ9rBU0IfS6lrxq02i9cj8TeyQ1WB16HWppBTxxuO5lEUSatbokbGt3jtsHq&#10;vL9YBe+TnjZp/Druzqft9eew/PjexajU48O8eQERcA7/x/CHz+hQMtPRXch40SngR4KCVcKT3ec0&#10;Y3FUsEyzBGRZyFv+8hcAAP//AwBQSwMECgAAAAAAAAAhALCuppH0ZAAA9GQAABQAAABkcnMvbWVk&#10;aWEvaW1hZ2UxLnBuZ4lQTkcNChoKAAAADUlIRFIAAAMXAAAA6ggGAAAA0MS4ZgAAIABJREFUeAHt&#10;na2v8kC77s+fWoGpwSB2TQ0G0y3ISZrs1GAwJNvVkJxgMJgaDK/AYDCYGkzNdTJf7XQ67SosWB/P&#10;up7kySplOh+/GeC+Zu575v+A/0iABEiABEiABEiABEiABEjgBQT+zwvyYBYkQAIkQAIkQAIkQAIk&#10;QAIkAIoLDgISIAESIAESIAESIAESIIGXEKC4eAlGZkICJEACJEACJEACJEACJEBxwTFAAiRAAiRA&#10;AiRAAiRAAiTwEgIUFy/ByExIgARIgARIgARIgARIgAQoLjgGSIAESIAESIAESIAESIAEXkKA4uIl&#10;GJkJCZAACZAACZAACZAACZAAxQXHAAmQAAmQAAmQAAmQAAmQwEsIUFy8BCMzIQESIAESIAESIAES&#10;IAESoLjgGCABEiABEiABEiABEiABEngJAYqLl2BkJiRAAiRAAiRAAiRAAiRAAhQXHAMkQAIkQAIk&#10;QAIkQAIkQAIvIUBx8RKMzIQESIAESIAESIAESIAESIDigmOABEiABEiABEiABEiABEjgJQQoLl6C&#10;kZmQAAmQAAmQAAmQAAmQAAlQXHAMkAAJkAAJkAAJkAAJkAAJvIQAxcVLMDITEiABEiABEiABEiAB&#10;EiABiguOARIgARIgARIgARIgARIggZcQoLh4CUZmQgIkQAIkQAIkQAIkQAIkQHHBMUACJEACJEAC&#10;JEACJEACJPASAhQXL8HITEiABEiABEiABEiABEiABCguOAZIgARIgARIgARIgARIgAReQoDi4iUY&#10;mQkJkAAJkAAJkAAJkAAJkADFBccACZAACZAACZAACZAACZDASwhQXLwEIzMhARIgARIgARIgARIg&#10;ARKguOAYIAESIAES+GcJ/O9/ruB/MuAY4BjgGHhuDDzz40Bx8Qw1PkMCJEACJPArCNCgeM6gIDdy&#10;4xjgGBBj4Jl/FBfPUOMzJEACJEACv4IADSQaSBwDHAMcA8+PgWe+6CkunqHGZ34WgeqKIl8imsTI&#10;nxPZn2/PeY1pEGC6On0+L+bw5wjcihWy/e3Ptbu/wRfsV1ucyv4UY9+hUfG8UUF2ZMcxwDEw9rvW&#10;TkdxYdN45fU1RxQECDr/o+8zgJ9tX5F62tG0bTKdIl6+xhB4uIrVFafDHlkk6jPMtkibOnf6ZTJF&#10;NF9hf3nSmvnl4uK+T7z8ym082PdxPmQQn7GeBQjSordbq+sBq/kUcZ8qLLeIO58hqx/jHEM16GuX&#10;qtANRRYjnIj8JoiWe1yq3qpab3zcLivxB5d3HFdzZMXdm+5DPvqpW5EhDieyrybREvuBhjyS1lep&#10;Uc/fz8iTGSai7yYRVsfhz9U1j7HYuWlu2C/nyI5+Nr66+e7ROKJxxDHAMcAx8PwY8H2vfnSP4uIj&#10;Qp96v0K5XyKUxlGI5cH98fxU5q95+Joj77f9rDIqXDaRMjSjHPUCQXXFIZ1pA/T7Vg6usm7D4kI2&#10;prpgI4VIgGh9gbIlK1wPKWaynyb9hq5F45+6vO+RyLa7/K7IBatJiOl06vwXhqybvk3lvNbjwicu&#10;yiPW2QKRNOwDRD3i4pqLMTdB2Cl/Kg3XvudkTXrbJd69Io8DBPFazY5XN+yTEEFsje12c+pXg+2q&#10;U425uKNIe4TVSD6iFGGYB0GMtZzmr3DbJwgD/2fxkbS+Fox7/o59IthupFgzz/R0MXBeY5bs4ZcQ&#10;QshNkR1HqT5flRnMzYB2jgGOAY6BT4wB7xfrBzcpLj4A9Pm3C6TScFtilA3/+QIfyOGOYhnCZ/t5&#10;M7lu1GqMLS5kQpWPXA2It/gOCaWM0GFj17RJCZGuQatmucUsdoztdzTCVPBL/wpDMEbkW/m5bBCn&#10;hbc/y90cQWccWBU/rxFHkXQVG1q5QLGUwtQvEi7YxCkKX1+UO8wHxc1AuwBcNkL4zLC5WHXWqyRh&#10;NuDaNrZdVrZ9l/ciRRhmGCgNw3xkQ6QonrUbgq0QTm7el834tL5Kj31er9omeyMICiyDAH6uJ2RR&#10;ip6FG1WLY4Yw/CCNr776Hmcsn5+xJDuy4xjgGBj4eu19i+KiF82r3jDiIv1x4kLNKAYPiAvt6uUz&#10;KrWRGATf086HxIWcDe+KC0AZQUIkzTsuGq8aDz8rHyGo4s0VymWsLc4u+x3O3upWcmbaLwjEA2es&#10;4yWKsx4vQ+pVu9x587rssfNXAJVw4/KNQ13foXahOqiVms7zJXZzIS4THIxd3Gr/A+1qPed7cUIW&#10;BmiLAk+6IT6ocBArBB6RJcVfECCpG/JIWk89HilL17np9jPWU7GS4bqwiZWbCOmgshB1Uc/7xYmv&#10;ru17NI5oHHEMcAxwDDw/BtrfqONeUVyM4/SJVH5xUd0K5MsIE+mGUeF2yLSLyATR6thyEaiudlrh&#10;Jx5pX+YZ5muT1pQjjA3bcG7fVz/4V+wWU+3KpNLLVYfGGvC318SRdIwyKGNPrtD4xUV5ypHMlE+4&#10;cLOJs6LjK1/dDsjiULUtCDCZzbH2+mrfUKzmmGmXmkmUYZMK95m2cexvhHAjUe5dXYO2YdXEEqi+&#10;Mf7swkVnNl+jXa0K5WmLZeS4VAmXMVlPwUT41qt+m6biFQDbL13mu8Ri+bFbTl+7Hr4v3IbijXRx&#10;84mL3vwq4UbVz/q8jrEUBqMZL0PjatB47qvBB+Lmo3bpMn0rKue1+lw0s+5NHR5qV/OY96o6iBiX&#10;EEOLJPLBQT5mvHo+czoGKEj22vXvkbS+Kj/w/EhxIVZuog8BqLqcsnBA9Pnq29yjUfG8UUF2ZMcx&#10;wDHQfJuOv6K4GM/qyZTdH+X7aY9dLvyiAwTRCtssQrTMsT9skYoAWGvG8brPsTYxDdEKeTpDlKRI&#10;Ey0wggCztZnebeIi2oZzicNS/Dg7qxQdI+CDJhpjsSMutP+6aE9y0MZMk5cwIqbTFIdSTAeXOK1V&#10;kHBojGyRVLq5BBD3pBdMWSANBQvXRcnxlbfy+7S4EO4XUiA17jJqBli4jinfnFK4sog0tfvXHaf9&#10;Drnw17dF3bXANjdxHEts8gyr7QqxEESzDS5Qs+TR6qTaW12Vz3+HbcPxtVfKbWijg2ceEReDqwbC&#10;bWipxZMZL68WF4Pi5uN29bnFCb5GeHZmyR9t12BnNSsktedQX/ohcdHrpigbolwYjWvUI2l9dXnk&#10;ed3vzeqfxy3qXmAZr3tWxroVqFdiPgTWfZbGEY0jjgGOAY6B58dA91v14zsUFx8z+mSKrrhQGSq3&#10;CBmIebZCGc2MY8sgM+46s9bOKdJnWxrDlgHeY4wYo6mdrdoFqnVvqLXGWKwN4Aq3s9ipSa9IzDJ0&#10;NnaRLigz1PpH5q8DhS2f95sMSm2LH2ME2vVT7Zij7bVUKh/zgdl0u1mGRbQ+1wHdYmVlIcWMEjiq&#10;R24q6Lfl6nXVAeHObLHut7aoEy7zQiBNkBx0H1d33KXLjejTCMa4V/U7Ipt/zcqFcRsyXMaLi6FV&#10;A+02ZIazGS92B5oCzd+e8Wre9v0dEjdj2qXaaq/uWaXo+rRXNZ5ol5Vl91J/no3h303Q3BniY+pa&#10;fx6bx4SLn4r10uP0kbR2Nub6oee1eIrUqphyv7S/A0rsFv6Ac1Nc568pPz123vroBo2K540KsiM7&#10;jgGOgY++Y33vU1z4qLz0nvMjX+etDeyOYaANj5ZBpvPopFWGnpgxr2cJ9Y+wa+Qag7qd7ZPiQgqa&#10;xp1KbH2ZF9fOioVoqpxxnHZnKF0DrzqKFQHH4NBtaeqsOdSuHjVMKCHS76rTpGxmp4PJFFO9fadg&#10;OJnGyPYXyyWtwjHt7iCk6u6IC21Iu9y9aWVlVD/XKzW6gqfdrtmJy670K6+F29Cs3SeqniP4Dawa&#10;iF2Ukr1RFtbsedOB3Vb0jNduQnNnQNyMbJcZe0vfDgu1Edu8+VS7THV9f43o6nyePYmH+Ji6+hvi&#10;Fxdj0nqqgUfKEs/bLn/OVrRCbNhbD9/PxmVyglmSw55rqavyCLP6IXVB44jGEccAxwDHwPNjwPlK&#10;HfWS4mIUps8kelxcyBnHlkHWJy608W674/QYIy8VF8YoOhk3IncloeF1HDpbQoiUVjvVc1V5xt6K&#10;qaiT6PKm7WUQ+ZBq3wjj2HJ9cYVAU2vfVYXyvMdqrvfub61mNIa0m2e/uBA7cOqtWqdzrA43rzjz&#10;1eRz94TbkD2LrHIbKy56Vw1824kag7DuQE/Ne8arJ6W61StuxrfLiAtfXIVxv6nH5bPt6m0AAPO5&#10;MZ+jobRDfIzB7xHbxs2w3mDhkbS++nz2eZPnNUe82DU7kInXQaDEhtkmem69bz0nzw3yTFSYJH1/&#10;aVQ8b1SQHdlxDHAM9H23Dt2nuBii85L33isuzIxibdT2GCNvERfCpjZnX/ScDyANuTFGlGBdntTB&#10;W5MI2f6M8tBeWTGGX91Wq3/eKS5MMLoIHN+fSxykYPrsyoWovB3IHyCYLpB7p22thn7yUrgNNTE6&#10;TWbjxEXfqoE4iyCBvWghc36DuOgTN4+0ywRt94+jAErAfqJdDdru1avEhXGh9H2+DHtjjD+Stltj&#10;eRaFOIHeu0OXW5bveXnvik3cHieqLxKYUAr1GfdMEowuo1s4jSMaRxwDHAMcA8+Pge636sd3KC4+&#10;ZvTJFF8jLurdjb5YXNSHkYl97O0AbU1NGa2N8dALU8xgTqyAbpFQt8VMfEvDUq52dP2u3yUuhAvH&#10;JGgCulW1hEvYK8SFoVHilC/UmRCua5hJ8pK/JtalcWkT7mDd/07bTNl9qwZmVtubV5O/z5g3fex9&#10;z5Rb/+0TNw+2S9e3E7QtFxVUYL70HvpMu+o6ey6MoewTBW5yXQc/H/3d4ovdMAKmdoN6JK1bCfH6&#10;s8+LBRt321kT2G6NN91e85mva/IIs/ohdUGj4nmjguzIjmOAY8D5Sh31kuJiFKbPJHqvuFCB0NMm&#10;YLrHGHnXyoUko10bxNaa7p71ZrXB9rFuaJ6Rb8VOVyLAUxihzkGDrqFhDCYzG9tkpHf5cQOkrQTW&#10;pWHhN9ishOUOC2Ew1waaek8JJssgEre18ePm6U1rFWFfVnq3Kp/bl53u+esSx02KNO3+X8hdykLE&#10;S/HeDvbZcqY8uX2qzyC+7Lx5pstY7aw1W8j3N+39e1W2PePVlNn6KzcH8Mxq48F29Z5zYQL49TkX&#10;n2lXq+Lui2MdD9GVyU7aQT79Z1eYDRLGnHPRTevUQb58pKzu83Lb2c7kwwPiwnz2GdDNk4Y/cdIw&#10;DWUayhwDj4+B7jf6x3coLj5m9MkUOkDbnemG3nVI76jSFKLFSMuPWt/rGNV6lyTb4NPuD2FmmS3V&#10;Bdu5NSNrCtOGi8/33CRp/R3YjtKICLH71eZinUCmt5gVwiPZ23EFJYpUpBUlmJnntrhQZwHYO0id&#10;sdI7OrUChy33rM6MZ6sB6oVx5XKFQCepmS1tiQtjZPnFhTsb3r9yUyBvbxVVzw6/T1x0WljfUPX0&#10;Ge4miWr3h8xMcvHX8BvqlEHj2c4M6BU37WStV33tUvEu1i5r4il9QrfPbayV6Zh2tR5wX5iNGPpj&#10;leonPuIjYkJEzELrSHn9veAE7eORtOUFx5P9eRVn2T1QVt0AEdxdII1SHK2vBfO23y3KmizRCc2q&#10;Zb1xhclgxF8aE48bE2RGZhwDHANmDIz4mu0kobjoIHntjfKw1GcnhFjuyyZo97aVgYxBsGhtq1qd&#10;V9JYCEL7x9isfgSI1yfI4yIqc16Es8MSjvLkX2HMLzZ7HLYrzKMU+UodHBfMFsg2+gA7PRsYJjtc&#10;bidsNt0zKhoazRka4jyJloCQiURArXGBmSHdn3HTxoRyLdLvTUJMp1OE0gXqWG8Fq04aDjBLD7iU&#10;FxRihn2h6hwma2yWudwTv9l+V7SvwKW84bzPMJ8q8RQmOXb7k7XjU9MCeWWCRsWKRLSBrYOclMKa&#10;VSc5BzOkhwvKS4FNmmIRibaESNYbLHN1xki5Wyj3IlssVies9Lkl861jqEk3kxCL/KQ5VbjtxNkn&#10;bn92avWWG31GeF1Y76pBnaJ78aER3oypcHlogny7Ocn4FDFGHhI30rNO9JVPNJnzUvQYKE9Yx+oU&#10;aX30h7cW8uaH7ep/1Lwz7hC9cXzUVq9G1Pd9L6iSx6W9YOOct2PqPe55k1r8vaNYxs3Kqv2WuPYF&#10;dHvit3iIHg0dY+jwL8cCx8DXjgH3a3vMa4qLMZSeSWMMkI4feoT8/6lAZdvXXRhNysAzBrptFGlx&#10;ES2RJWa3ognCOMPBWPBWHe/nDeby9Opma0fhCqS2jLWNXHG4nspvuujZAlLkq2dP7fqqa2f2XhyM&#10;pVcW1PuNUXcrVpjXJ3TPkOTntgC4H7HS52VMZgm2wuq/bmUcxiRatU7EbrauDBCI4O/DDRcRGyG3&#10;xLXbZ0GpDU2br74emFm/H1f1yemzZCvFyHUr4jDUSeriaL1uv6UofMzsFSYUyMIpplN9Rog8kTx5&#10;e0B3m0jz6iNx8cyqweDKRc/no7crnhE3dd8047Bpsbtdqjg1/lAL4lY694Wpe29l3Qd8r9U5N72r&#10;VKYM5/vDX+Qd5zzRJ9b3fy+oWoxJW+GYTRFMYmw7SmvM8017hej2u0Q2aZrPc/N91bwrrtTKprsq&#10;2E7T/4qGyNcaIuRN3hwD/9YY6P927X+H4qKfzQ96x4iLrzlg7Qc1nFUhgX+WgFyFCzNYDoz/bFs/&#10;1TDhjhWmKKwjVB7Jj4bOv2XosD/ZnxwDXzsGHvm+NWkpLgyJH/2X4uJHdw8rRwJPEahwWs0Qd2Jv&#10;nsrsH31IBH1POxtFPNJYGiJfa4iQN3lzDPxbY+CR71uTluLCkPjRfykufnT3sHIk8DSBO47ZHGkh&#10;HOz4r03gjvNmidXxySULnRkNnX/L0GF/sj85Br52DLS/l8e9orgYx+lbU1UnE+S9xIE2yLf2BQsn&#10;gXcQKE875MXtHVn/0jxvOKw3eAUSGiJfa4iQN3lzDPxbY+CZHxGKi2eofeEz3WBhe2vWL6wIiyIB&#10;EiCBX0iAhs6/ZeiwP9mfHANfOwae+dqnuHiGGp8hARIgARL4FQRoiHytIULe5M0x8G+NgWe+6Cku&#10;nqHGZ0iABEiABEiABEiABEiABDoEKC46SHiDBEiABEiABEiABEiABEjgGQIUF89Q4zMkQAIkQAIk&#10;QAIkQAIkQAIdAhQXHSS8QQIkQAIkQAIkQAIkQAIk8AwBiotnqPEZEiABEiABEiABEiABEiCBDgGK&#10;iw4S3iABEiABEiABEiABEiABEniGAMXFM9T4DAmQAAmQAAmQAAmQAAmQQIcAxUUHCW+QAAmQAAmQ&#10;AAmQAAmQAAk8Q4Di4hlqfIYESIAESIAESIAESIAESKBDgOKig4Q3SIAESIAESIAESIAESIAEniFA&#10;cfEMNT5DAiRAAiRAAiRAAiRAAiTQIUBx0UHCGyRAAiRAAiRAAiRAAiRAAs8QoLh4hhqfIQESIAES&#10;IAESIAESIAES6BCguOgg4Q0SIAESIAESIAESIAESIIFnCFBcPEONz5AACZAACZAACZAACZAACXQI&#10;UFx0kPAGCZAACZAACZAACZAACZDAMwQoLp6hxmdIgARIgAR+BYH//c8V/E8GHAMcAxwD/WPg1V/m&#10;FBevJsr8SIAESIAEfgwBGhT9BgXZkA3HAMeAGAOv/kdx8WqizI8ESIAESODHEKDxROOJY4BjgGNg&#10;eAy8+gub4uLVRH9jflWJ836F+WyCtPiNDRhb5zPW0wDBdIXT2EfcdOc1pkGA6erpHNwc+ZoEHiJw&#10;K1bI9reHnvl9iS/Yr7Y4lZ+vOY2KYaOCfMiHY4Bj4PPftO0cKC7aPL7n1TVHFAQIev9PEE5jJOs9&#10;Li/4sW038objfotVrMr/nLgoccoTzCa6LZMZ5itV53KbIX/9ylu7KR++orjoQ3TfJwiC6MM+qm4F&#10;8myOKJzI8To8Xs5YzwIEvkTlEev5DBM55icI4wzFkL183yPpfD5ibD/4PPS3q8Jlv0Ss2xFMZkjy&#10;M+69gM7IE11fMa7XR3xQdF9On7h/x3E1R1Y4tSxP2C5jhPpzN5klyM9OGlFquUXcYWh978Q5hrpA&#10;VnxsWXebV4TVcZjWNY+x2Llpbtgv58iOnrY8QJGGEw0njgGOAY6B4THwwFfqqKQUF6MwfU2i8rBE&#10;KH/8U9gLCNX9gkMWaUMsxuZcfa5C1xy5XQCAShqXwSdWLq7IhUCZLrG/6vpVN5z3KWayTR8brp9r&#10;FJ9+mkBtuA/1UYnjSo3BSbREXlxw/2AYntczJZhdcXEvkM4iLPM9DoctVvOpShemOPbkKfKaTKeY&#10;2v/TA3qSKxQD7RLG7Gy+wvZwwD5fItKGeexTwKK+YYAw2eMmCixPWMcBwrToFyNPd0bfg3cU6RSd&#10;+um6zbICpahbVaLIBPcQqSNCrnmEIBATFQ7H6VR+t0S+ttvVGV3WHfskQBBvcKkAwToI4n7hel5j&#10;lux7WAqBOkXWNzDs+vVc06gYNirIh3w4BjgGer4+n75NcfE0unc8WGDpERemJPUjHSAIs+fdenBH&#10;sRSGh8lV/y3SETPRzjPWy+ogZr6nWJ2tm+byukE0YlbcJOffryQgDMEYUSRmsPvExRW7RSjHR7we&#10;mN23q31eI44i6ULmrlwc1xnadq8ak2LlLtl75EJ1QDLb4GLn/+H1QLvKHTLXkJZjVIjjNdpDuMJB&#10;GMpBgoNdtWMmJwLmndn2Dyv2VIJ7kSLsfO513TpsSmzlSmSCfT3pf8EmTlG4iwOiNuUO896+N9V9&#10;oCy9Etv0pfpeCzOfK+EJWZQ648GUqf8K1uEHaZxH7Jc0nGg4cQxwDHAMDI8B+zvzFdcUF6+g+LI8&#10;CqQD4gIw4mOKddsCGl0DI1BeLS6OqTDA5uiztYp0YOZydO2Z8NUEhNtQvLmikP3nExdixlwJi/Ez&#10;9Wes4yWKs3b36ww2Tyu0uPUZ65fNDPFH/k9Olh+3y3kAV+RCYLkG/GWjVt46bTghCwMEHcPezfcV&#10;r1VZs40jr6Qo8LudmZXIejXisseu5ztDpo1yDHotPlJWZ6JCuyN23K7E2Io6KyxdYup5vzjppnbv&#10;0KgYNirIh3w4BjgG3O/Nz76muPgswZc+/7G4UOIjQHp0Cy5x2jbuHcKHfL4qLB9qMfus3U+kgNG+&#10;1sZosg0Cyx9e+G/vBq0OVY/rRrhcKFcR3+RotV9rtwjTRlV+bfygfd9UC6hwPTTB5vfjSrmwTP8b&#10;//Nfug2mPZaBpFxA9Pv6fiX9xSNMYmNItcuUMS9NwdrgtjlVKE9bLKNJ2z2lFMGnc8wmyp2tPOVI&#10;ZiomYbrYeY02EZQrAui9cTaTDJ3udbv7Fa+F21C8kfXrExfVMVWuejN3Rr+/Aud1jKVYmjCxRBbT&#10;vqeUMewRp5VySRLuPNNYuGPdhl2hRAEj2tWth9+ANeOoGafmyUq5/gTPC32T00d/1apgiM7E/1Gt&#10;NrorQzI/sxIz330QG6La0W2fU6tHyrK/S2Q2fnEhVmOiTqOccvXLUyYErrN65E/auUvDiYYTxwDH&#10;AMfA8BjofHF+8gbFxScBvvZxY+y2Yy7qMrQrRvdHVsQ7TBDEa727SoXrPlFGYW1I61w6P/zt+8vt&#10;AVma43QrcTutVQDomNlZM7MpDP1ZioN0Tq9r7lxUuGgx0jZqShyWapZc2aNXFNscqQgKDgIsNzmy&#10;lQg+F0b5DJtziYOeVQ8WHp/tYln7fd9Pe+xyzcQSIaiEu4jKf+rx6RKiSczYl7jjtN8hT1T96npf&#10;C2y3Kx0ou8Rmt0Akffn32GhXInfGWbq4CJ/4QykN5VK4vEiBNIM7Oe2Ae+FL5Ta00cLRLy6Me02A&#10;pOUTNFAN4Q611LEIo8XFFZsoaAs2XcRtl2Bqgq6NiJylA8HfY9rVrf+9WHpdb4qlGhs+faSYBfCt&#10;tnRLePZOid1c1CFBx2PspFyzAp+AMOztse6rQiUC5X0rVk7iR8rSZTdcPG5R9wLLeLxgLXdz+R3Q&#10;uFo59Rt4SaNi2KggH/LhGOAYGPgKfeotiounsL3rISMunBm66o7LIdNBp91ATfXD2905R832BWgZ&#10;tx+Ii2jV9qlXxlWM/MNtZID7eYPY7BQVTDBL8v6tJHU9aiNdIzUzxS1jToiEIMAkOeigzwp3E01s&#10;dsCJt50Z2ssmRtZaAtAzqK7BpUVb2E4somNxSObtHYn0VrTtehsDMERibxEqDbcAQau8o3KncQzC&#10;o5yZFQb2CNAvGH7Gbchk5RUXxkANEmyLLZZxWO/uFC33MljXPK/+anco4+dvnm91pv1Ehdspx2Iq&#10;+nangqXtt1vXIq1aNZKrPT0++KPaZeXbbJYww7qzUYJ2lQr8Gx2YsdoeC1bmL7nUrpCuu5bIW8Si&#10;SMHV/exDj9P22OtWaJRL1MNl6c9DpFbFlCum4GvKL7FbPOgmqb8vgu6Srcm09y8NJxpOHAMcAxwD&#10;w2Og9wv0yTcoLp4E957HjLhQs6Udl5lJjPXJWG6mBhdsxMx+y4DV7xnD2zZMPhAXrh14XgtXqhEz&#10;m6Y69haU0vCZIMps9yyd8CFxMRRsbgJu3Vn/IzKxW42pl/yrjcUOK83Qdbsot5gnzo5E2mB2DUpl&#10;nLsrTmpGvtU3PQZ3x0e+Ve8XvxBuQ46bk09cmDoFYYzV4arckaoSp7XY/UfsBmTcy1T9xI5OSRNB&#10;/KFblJn5r8e52GnsQ21V1jEggds3I9tV0zR9YVZEggnijS2ujbiIYFZ46mchmqdcAd2xYKf59LWp&#10;Y2fMqpxNDJVatZTbReF+KepVM++qRl2pkS5ROv1DZdnfA5P2VrQiH3vXq/vZuBGqCQnfLrq1i10P&#10;h7pJngsaFcNGBfmQD8cAx4Dnq/NTtyguPoXv1Q8bcdE2Uqu72NJ1hVgEkIoD3Gw//luuXHKW7vZP&#10;om56pt4WBw+KC2VAPSAuNJLqdkAWWTEFU2e3l5eJCwCelQfhpz7vBAH3iQtxBIAymO3A4e7Kh7Qo&#10;5ZkkrkHZJy5kkLBtEBlj0e0vzeP9KxfCbcieRVYd5hMXxnjuBtJpqW5MAAAgAElEQVQao9tyl/Jt&#10;J2ra6ipW+2MjV+VWmIvDDYWR76zo2Embay3agqW1ZfP4djX5qKvqJs6JMFs927ENpp3+uAqzMuiO&#10;BTf/T7027kj2GGplqM7rMFvpTsIYy+0JO+3O1Vq1bD0n958e5xJVP/eJskwe1xzxwooDEa8D7RIn&#10;XBRFUL1vDJix1NnNy2Tc/5eGEw0njgGOAY6B4THQ/w363DsUF89xe9NTfnFRFyb8lLXAqA0+E2jZ&#10;2YlFPGWMI0scfJG4UHWucDuYcy5UsHe9m+crxQXclYcS27njWiYr1C8uaheTOr7Et/LxAnFh6hq2&#10;g7aVa5u7+lL3/MsuhNvQrPFPqfMdEhc+49n4wCs3FXEWgb3tqc7WGIRD4sLUoB7b41zw1KpKM64f&#10;aZcp0v1rNiVoXG9M0LbfLcqsvDwTB+CW3fv6Q3HheXLIXcpKPtolynqmczmyLPXcFZu4PU7UymgT&#10;T6LGVdOvdXlmLFFcgEbSsJFEPuTDMfD4GKi/a190QXHxIpCvyeYDcQHAzJbWW2YO/ugacWHtwvMm&#10;cXHNN9YsskNDzGpL15O02QXppeLCWXkQ24d6DdoBcSEXQESwdijjNMTKh+26UbdI83YN7tErF2LC&#10;+LSSPKLVScaJVOVBHdL29kPZzHjocbur3YP0rlc6iDby+QTp/pM7FZnr+nl//i6zmqm+eMgF77xC&#10;WAc5P9Yut9z6tYmRscaOWb1pgpNNahNn43eZMqk+/dd8vntXLrolmMMLw/Q4sLPWYy5R3VLUnXFl&#10;qbSnzN121jC0Vmr7vp+e4GDqTEPjcUODzMiMY+BvjQHzffmqvxQXryL5knw+Fhf17GodR6EDhG3X&#10;p7ouHp//vh/vnvtj3aKu+dwJnq4rIVdQpLtD0DUiXIPTGHOWfQf01M0uoVl5WGO7inrqMiwuYM40&#10;SLbYJp4gWVHgC8QFxEGGaYzIBEiLbYPXx05Aeqt9L3lR4rhJkabd/wu5I1eIeCne26lYFWPQJfuu&#10;kar7RBrdl503z3QZ621sF/L9zdG3SXHTMNX3lgBt3upcyVn3OubiwXZ1cjM31Oev5ZpmxkRrQIr0&#10;R3UmTb3SZfJ49V9dTjCOi9qJTJzX4bghutWSKw6eFQI33cDr0WWJ3YHFtrMd8fyAuDArOAzo5srF&#10;f/6W0Ucjn/39FWNg4Kv+qbcoLp7C9q6HzCF5lhHeKkof3CXOk7D2hxeHjAl/9c5uRzqguxVkq43C&#10;jitHz31l8Pl9zu2qyXROgG/9vgi0FbPatq+13s2mVefqgu1cbfXaCknoqVudv74wOy71H2ymxUUt&#10;zNwcmq1XO8HCJqk2uG3+4i21q5YdAyDu6vIcVw4R0NqNBzEFfM9fn1uUEEF7eTp11whVY87nembV&#10;34iTjmFupakvVVmuy1Z1L2E2BquTQrjXjNttyN+uJqfWlVxha7vt1AwcNzYT59P6bLUye9UL45pl&#10;rT72ZF1dNir+Klx8eDaNPDtjaDWkvOB46j9T5JGycC+QRimOtU9k0wC/W1T3+8ZsLtBdQWry6rv6&#10;ih9mlkEDkGOAY+A3j4G+789n71NcPEvuDc+Vh6U+78ARF9Udt/O+Pu8hcIOjhRErz2oIsdhe9K4+&#10;F2wXoTyjobW/lJ4BDJMdLrcTNhuxG1KF00odsDeVZzqYxpXauAwQb4e38TErDsF0gdwySkSw7FrU&#10;rWPwmBWXEIvNHoftCvMoRb5SO/AEswWyjdhlStRNiadgvh3erlTPMttB2aYl8m+5w0K67vS7stQH&#10;lrW2sG1yKXcLFXist9mU71RH6dYUBFOsTpYFVWpRFcRo8JkZ7yXy/QGHQ/P/eL55DOmm7Hde9Rrh&#10;wjCUJ1FnKEq1G5GKo+luidypn09cVAcsJwHE4Yz1ONE7ULU2KhCZ3bb6/JAZ0v0Zt7LEpcixjMTK&#10;VGtUd4o2N3ztUsJI7GJ2wEUrl+q6RzKd+fPVDNR5J0B12yMJVQzRuFqY2jz3tx6TJ9/zFe63M/aZ&#10;CkifRCt8sECkt1gO4K4aNrmbGCYrYF+++UxZdxTL2NqGtilFXvkCuj2TFDxEj4bbbzbcWHeO358+&#10;Bpxv5k+/pLj4NMIXZGCMsEGf9Qmm0RxZXvgN7OqGQxYj1OdMmF1juo4o4qC6mTyvYLrIcb77/NVT&#10;FL46DcxAq5iLSm6DmQt3GHPexUS42my9512IczHmMl2zBaUQKZPInMRs3MRsH/7uLHrTA2VPILdY&#10;WtCnGVuM/c3pCeSWWdj1ENf9nGqx1Snviq08BNDNS7+ejJuRb9r8miufEV7nXJ6QJ2rMiJOyw3iJ&#10;rXe/0PoJdWHGUAv0HUVm8hJtHjp5u8I5TzCrx5I4dX6PS3dQOwU3L73tuuZYWAfzTcLo43xvBTLL&#10;jS3JVbxMU9I7r9SK5bQTiG8+H0MMPfX60CWqwjGbIpjE2OpDFoHnyhJi3Bu7ZFXr461o1XeUu1po&#10;ZTF4+dN/1Fk/Gp4cAxwD3z0GBr9En3iT4uIJaHyEBD5D4LbPsDrccDk1qxaHwx75KkUitu/1xTh8&#10;pkA+++sJyPgG1zXr17dqZAOEu9pHMSQDWX33jzbLp+HIMcAx8NPHwMBX6FNvUVw8hY0PkcBzBISR&#10;KFzP+v8VWPr2+e9/gO/8CQLKPTD27dz1T7dfBH1PkRbPO6D99B911o+GJ8cAx8B3j4FX/4xQXLya&#10;KPMjgV4CZ6ykr37/FqH3IkNWWHEbvXnxjb9H4I5jNkdaPOAX9qsh3XHeLLEaGV/T19Tv/tFm+TQc&#10;OQY4Bn76GOj7/nz2PsXFs+T4HAk8TKCJt5hECdbbAw7HM26XEw6HLdZJjEWuA/IfzpsP/BUC5WmH&#10;vBjeYOH3s7jhsN7gFc386T/qrB8NT44BjoHvHgOv/s2guHg1UeZHAoMESlz2YmesUAbViy2Eg8kU&#10;0XyFw40rFoPo+CYJPEHgu3+0WT4NR44BjoGfPgae+GodfITiYhAP3yQBEiABEvjNBH76jzrrR8OT&#10;Y4Bj4LvHwKu/4ykuXk2U+ZEACZAACZAACZAACZDAHyVAcfFHO57NJgESIAESIAESIAESIIFXE6C4&#10;eDVR5kcCJEACJEACJEACJEACf5QAxcUf7Xg2mwRIgARIgARIgARIgAReTYDi4tVEmR8JkAAJkAAJ&#10;kAAJkAAJ/FECFBd/tOPZbBIgARIgARIgARIgARJ4NQGKi1cTZX4kQAIkQAIkQAIkQAIk8EcJUFz8&#10;0Y5ns0mABEiABEiABEiABEjg1QQoLl5NlPmRAAmQAAmQAAmQAAmQwB8lQHHxRzuezSYBEiABEiAB&#10;EiABEiCBVxOguHg1UeZHAiRAAiRAAiRAAiRAAn+UAMXFH+14NpsESIAESIAESIAESIAEXk2A4uLV&#10;RJkfCZAACZAACZAACZAACfxRAhQXf7Tj2WwSIAESIAESIAESIAESeDUBiotXE2V+JEACJEACJEAC&#10;JEACJPBHCVBc/NGOZ7NJgARIgARIgARIgARI4NUEKC5eTZT5kQAJkAAJ/BgC//ufK8z/H1MpVoQE&#10;SIAE/mECFBf/cOeyaSRAAiTw1wkYYSH+8h8JkAAJkMD7CVBcvJ8xSyABEiABEvgmAhQX3wSexZIA&#10;CfxZAhQXb+v6CuV5j9V8hklavK2URzOubgXyZYRJnOPvzeOdsZ4GCKYrnB4FZ9Kf15gGAaarp3Mw&#10;OfEvCbyZwA3FKsP+9uZi3pL9BfvVFqfy85lTXHyeIXMgARIggUcIvEhcXJFHAYJgzP8UP8fUfgTV&#10;Y2nLS4HDJkEomDwkLkpc9ivMoykmhudkijhZ43CtHquEk7o6H7DbppiJfKN3iIsSpzzBbKLHwWSG&#10;+WqPSwmU2wz5t6sZigtnSLz1ZXnZY53EmMrxELX7/1Ygi0M9xicI4yW257u/PuUJ22WMUI+rySxB&#10;3pdW5lChPG2xjCbo/+hVuOyXiMOJ+t6azJDkZ/TUALifkSczVV8xrtdHvMDu9bf3FXfvR6zmGQpv&#10;g8bw8VeiuuyxtPptluTwdkWLV4TVcZjWNY+x2Llpbtgv58iO3kb4K+i5S3HhgcJbJEACJPBGAi8S&#10;F6qGVbnHMlSGZfdHXfyg5ViEc3R+Q97YwO/NusDyEXFx3WEhZ9YXyE83GClR3c7YZxEmwQTR6thv&#10;AI1qrDawXy4urshjsSqwxN6IoOqG816LmcAxLkfVlYl+JYHqgu1iKo326XyF/fmGuxnMokHXHHEg&#10;BEWCNF1iPtMGfhAida3he4E0DDDLCpQij6pEkc0Q+NKKty87rJZzubokJju630OKqDBmZ/MVtocD&#10;9vkSkRYusU8B6zqEyR43UYfyhHUcIEyLT34W39S7or7TuC3mdFFj+XhrJvptNsdqe8Bhn0vxJieU&#10;Oqugd+yTAEG8waUS3R0jCPz1keWc15gl+x6WZ6xnU2RHewB5a9d7k+KiFw3fIAESIIG3EHipuAAq&#10;9aMy8KN+36+9P3pvad23Z1ogHSsupMEVIAjTntlG8yP9WaNGrzK9WFxUhwRBMMXq7IF+3SCiuPCA&#10;+Qdv3Y/IZmKCIUTi9cepcFjGWLemuytcNsIAFeM/s1zWKhyEkTrb4NJCVWIrhGyQYN8zqX3dRDI/&#10;r7god8hcESHHqBDHa7SHsK5DkOBg27fHTK5Kzn/cTMkdRRoizIbd9gb5tFibFyV2mbvaecVGrlhP&#10;sbahXXNEQYBkb4CpSRZ/nU7Iov7vPFm6YD3wvWhq2PeX4qKPDO+TAAmQwHsIvFhcAEXat3Lxngb8&#10;7FzHigvzIx0iOw616IKNNtyW7gzv0GOt994jLo6y3/tXpYp0YOayVT+++L0E9OpVEMC7AiAbVmDj&#10;Gvbyvhnb1gpXucO8R5xXeyFmA0TevIQQHxAXXsD6c9ESNwAuG+VG2FEpJ2RilbYjfLyZf93NkxA9&#10;M2zaaqxT/uN8OlnIGyqfEC0tU6SOsNOrpXGOdviHEEJRd7WqU5R63i9OOok7NyguOkh4gwRIgATe&#10;SuD7xUV1w2E1r/30J2GM5dbxfa6uOo2I17jjuBIuQgGm6Qb/Vxgf9X9lmJgfTve+IGnET8swKU+N&#10;P3UQQNZhf6ndksSKjPHhlkaTcV+atA3m+1n5ectypQ/3Cose48juVTXr787a2ima67pttVFT4VYo&#10;FwVZN8FTulAFCCbC19md2nXFhRZANcO2wVaX90E7zEyocBVxPadF7at6xapdXmMctu83tlyF62El&#10;XWfEvftxpVxYpv+N//kvu+/bcSSteutVmkr67tvB7O0yZb81BbfGioqbccaB6ZZSBJ+KMaziiYT7&#10;X6JdfaaLnTdw/laoNjVj1GrLJMOgxjTl/rC/yv0lQNDr4jJcYfXZtMTFURmp3pgls9Iw33nHm+l/&#10;qzuHC4ffgDX5NOPUZGNWaZ1Ze/P2t/zVqyyuQPLUxbRrPB9PJgDO66mz2iS/ZEeJi3uRImqpEn8Z&#10;4u4pC+VKVWv1qD956x2KixYOviABEiCBtxP4OnFx3WDjRnJL3+AAtS9zVeK0Vu4RtT/ztcA2N377&#10;S2zyDKvtCrHwkZ5tcC4P0ifbdckpi1QFU4udgczqvMZ5WoXSX1oZwXoGUvsHo7pgI10uzCrCHad9&#10;js1C/LgFiFY5VlmOfKl8yhP9ayd+KEPtCiKKq257JDr+xGscWV1bC56lC8hKZC7lzKQwRIURJuq2&#10;Q56Yum2RRRGW+R4HE7jtunPAFReirru6rt2gSjF5G9X+06Yanb9mllmIkFmKg3RO76TSN4QbjJpZ&#10;bhttJQ5L1RZl9FxRbHOkcrUmwHKTI1ttsYqFj/4Mm3OJQ6rSBwuPz3axrOt9P+2xy3WAve0SVve3&#10;2AHK9u1QVRWiSQkmh7WZMRfjU4xHKc6W2OwWiKQv/74eMzNnGtmMlfRQSgFbj9URM859RL///lHN&#10;5H+iDcXSEdhmrPsEhHa96duY4FHj+V4sva43sk49bp7mc/tjXKPMZzDZWxMj/pHxKB9vLvcCy9AT&#10;J6P7puHicYsSz8auC5q3FHmz3M3l92/jatWf1n2H4sIlwtckQAIk8F4CXyQuSukH7M6Sydmo0J2l&#10;LbGbq1lcY7gLBOpHfoLkoGfiq3sdJFpulSCx0wONX3Z7tkvcT1C7A+vZ0ZaRK4xS1+XCzJQKQaP7&#10;pDJRqpUKOu0s22u/7GFxoY19uTIwYr7aGFW2wWOMMPFjbS1UyFlFO52sd1dciNt37WbiGsJi1eaQ&#10;GKGlG97z537eKNEnDe0JxE4yvVtJateJFncZ6+txZ9H9MUkOOuizwt2wL7fKsI+3nRls4cffdjPr&#10;CWbX/RS2EwuJiEMyx9ZeitFb0bbrbcasE2dQ7ZEIFraYgTbCHYP5KGdmhTtR23GkB/XPu637M5it&#10;cNArTXJVZvTOSopLi2t1UPyCuN0HovW6H9psGyxjjefqftErfTOsz84shBHinc+QKseU0apzU4Wv&#10;v9Kfk873kKcmpu7ud7InafdWdcflkMkVxNn67BEy+vMQbeSqnVrREnxNViV2i/aqr3mn968ZX+mI&#10;70gnE4oLBwhfkgAJkMCbCbxNXPjcPVo/ZMZwaN3UrTVGuWWAqVnCnm1se2bsLhuxq4wdWKh3qkkO&#10;zQ+iDKQOkdq7kWgDvmU0+O7p6qofap97xJjdohpx0Sqvr+N94qKvbtrYaCP2iwtAr+C4Yk8Y77UL&#10;Vl+lrPv2FpRaZERZ4fhaN64Tbpu9Rk/Hh9sqTwoAIUZdP/MjMrEaZSc1xmLL2BcJjL+/E7RbbjG3&#10;x4pI2sPaPz51LI1dnum/dqfgoxiCVjN+4AsjZIPZEtuTWpFBdcVer6rVK5E9dZeugR53ntrVKl7j&#10;pLaLwv1S1KtCgfUdYWftHUd2AnFt+kKOUzGGJog3tkum+WxG2Hi2UTZluGPYLearXj9SH5PWGYYj&#10;qmqYqAkg8f06iTetSQ2Zif09IN0zG4Uu+tSOybmfjRuhmpCwJ0jqCpm+sj9L9ZvDFxQXw3z4LgmQ&#10;AAm8msDbxEX7R0u5wbTumRUD36+2mfENGjHhN94MDrOjiz3DecEmXWAhXJOsWe3ubLbJQ0xUX1FY&#10;21K2jIYeo1KskKiVFms1pM5S+/S3Gl6/qS+sH+vBdCa52olF/KjXyfvq5jXK+8SFOItCrQDF1lS9&#10;EGjd1Qy3Dd3X1e2ALDJbjIpdeJwdYXTdWox7Vy7cAFGnPM/KgzBW51Y71BOPtt1d+WgMUrfe/vHp&#10;Kc8YSa4LnObxW1cuVPsDNK4wuo/0ql5X/Nl9eELWs3WqWD0S51GYrWJVTNYJO+FCFQS9Y/MR47m6&#10;iXM0VByX2OWqCQMwn03fxIGJA2jHKNmt+uprFZcwrj6P8PG2o7rhtG36ZcxqicxHTOYsrDgZvUue&#10;ihe7qN2nfILRfG46u3l5a9e6SXHRwsEXJEACJPB2Al8kLpRRllshBTe597k4YM63zG0CbceKC8AE&#10;RdeG8TFDeqhUwGE9q31CNnPdsGSAhHKNEEHYmwLXi9g61fmR7jPgzYy/JYSaXhsjLgC105IKhHUd&#10;M5q89JVxzxL7xhsPmr66PSguYAzBevVCuBHZgq1Tmw9uVLgdTLyM2kK3bt8rxUVn5aHEdu6sQsia&#10;eox90wKzklav0vhWPl4gLkxda8aqAsqn3F19MZX7+X+NuKgFr1VlY/T6hZPaMci/ba2ViX1p+srn&#10;LqXTPWM8m00Jmu8kE7RtCXmrHqbNz8QBWNm87NJwdoWvr4Bn+PjyQf19lI7YhOCKjXBJ7bhuNhMz&#10;6nNgBfWbQikuDAn+JQESIIEfT+DrxIWLQhuXYmeZ2uCs02ij3HKT8M8M1w8AxpddLpuX2C60iNBb&#10;SQp/+uqYIXaCa6GDys2BTzJHn7HuuycTaz9+29ivqzVOXBhhFHgFSp2ZvDCBjfZqjHHv6BgVj4oL&#10;ufOmciWTM9BiRcDbP+06iVfXfNN/8ro4JEu6nlgGyEvFhbPqIvrcZ+X2ukWp9qi4BxVfIvrEdt2o&#10;W9wzDvzj0y9mqtNK8ohWJxknUulNCT5yHarr8AMvjGHrLsiIqhpDtjM+5XttF5kxTTuv1RgN06Pn&#10;u0PlYMr0DoO+QsyKqfWQyaezIlOvWPpdpvqKeOd9U1cfZ7dck9Zqqptk5GsjwJqJoL4HT5m77axZ&#10;9bWe9X5nNaK+L8amr0xxnysXQ3T4HgmQAAm8nsD3iQsTiOs1qLuxCn7jrQ1EGYczrHdrLGoRof3p&#10;wxTZsjszfF6J3YYcA8FnQPruyeLND6QT2yHf0+LCZ3G1qi5OoVVuHok9rddKI16YIPURMSIiufeH&#10;2m/w1kXddRDyLMMqEQH0XelXp7UurvncCZ623oQ5x6NrRLiGkNfo8bbDzl+sPung39ka21XUU5cP&#10;2m7ONEi22CY9KzY948A/PvvKE7P1MaI4lFsqB6ODnp02/6SXuo+mTdRuXTvVp7a7kXpL7JI1zx47&#10;cV7ttDV82KTI3TuO6hr1XajPa2uFxYyJjhV+VAdk1itdfXl+4f16617fanC7Hs/xaedhXsmx3znD&#10;wryr/sptZzsnmpvvzu73Qge32bTCu9LdLst9RXHhEuFrEiABEngvgReLCzOL5XcjaDfFxEkEqF2Z&#10;TALpQ2/vLmLOp2iWz03S1l+zg4zjLmF+SFuz/fpBZRQ64mLALcpnPJW7hfT/Dmbu1opaJI0JQnzg&#10;hO7Z6tSesdWuCZEbv6INvrbbhjb0rVWhFkOxBqR3LhKnJX9spqinJePYPcFX52wEi+1rrfuqtUNT&#10;dcF2rraWbekxbzvcWlv17jX4tLHf23Yj3oSLmhX0bxelxYXrY652M1s6qze6PMdPXAS0duNB7EJ+&#10;47UWyOIk5ZYe1Z9zp0+EsIg6xqZo9x1FtrFO6W5YVJeN2hksXGDnCbBuUj4pLuQKW9ttR9RnL04J&#10;dz8LOs5neDLArtEXXJuVF1/MglO8+U7sGPEmXXnB8XRrf8+Y91p/Vb8PchCrw1EKe88Mk4XaCKD5&#10;Xlcrs90YF7PhQXcFyeTU/5fiop8N3yEBEiCBdxB4qbioyj2W+myHWVZAbu4yVGvxoyPTz5AVaoeZ&#10;qiyQzSZtl5TqhJWe2Z9vh37w9CqFaxjqVRLfD5PZUSpc5DjdbjjvMyTJHFO5hWiGPMuwLyuUO3Ui&#10;cCBiNpqNT3TrmpOJxRkP+/MNpdjRZhmpszaCGKvtFsUHBlG9lWu4QG79sFe3M/byYDx3NxtV/E0H&#10;Yge28Y4K55XHfaTcqYP9xGrNpWUFNj2lebkGdJOge2WMlWDq1v2EtTg3pGMQmnMRQiw24lyOFeZR&#10;inyltqINZgtkG7HLVIWTbkcw32Lw+Aw9y9wRq6a6dtt7+kK5qPVvvVsLSb3Npsy6OjZnrdiHqpR6&#10;FUiIXRMfAzPjvUS+P+BwaP4fz7d6e2VT5V/1VwvkcLGFGlolTvkCoXAZtHjLcz0mEZI0Rdr6v5SH&#10;JbYFfIV7Pf4DTKKV5/PnUmrOS4k29mGYKp36zE8QZQdc9JbG1XWPZDpD1jl0UugdvdW0PiDSnGHz&#10;89zYtJDrFc+G0zCfZve0oFm51J+tSZThcLkr0SF3A5tiNrj6dEexjK1taE0d9F9fQLdnkkK53fni&#10;qJz8PC8pLjxQeIsESIAE3kjgReJCz9DWWzo22xS6bi+dtrinY8/mWB0sAaFnrcXOMPX/gZUAv3uO&#10;2Fe974fpil0y0+4p4kTrEqiOyKZih6MFtpcL8sgqW9ejO+N3Q5HFCMXhfoE546FAKlxeVntcOoKk&#10;Q0LdqG5yx6p4ql1mRHmTKeJljsJjWauVF7t+IhhSu2O5zDws/f0jVje6LmQ9NZa3VcxFJbcJzZeG&#10;g6h7iHi59Z53IcTU3OIltqAUImUSLZEXYgx42iEPD+yrSdkTyN24iNVjyN5tq5VdTyC3zMLmLK5T&#10;FHolw85XnGtSiy2rD9SYuWIrDwF089KvnVPfW1X7BS/kLmHG3Ut8DuYrFLWwAsrDUgvunvYH9qy1&#10;6f8JprEZEx9A8IxxdeCk9dw1xyJsdjKbhNHHn9Fbgcy0S2z8kKt4GSvXn3Ep3Ydshk61xvBBhWM2&#10;RTCJsa1F4RX5wv5OCuVhkfsPvtiEGPfGLlnV+ngrWvX78shkh5U9Yy5sGLwmARIggS8g8CJx8QU1&#10;ZRFfR0CsXFjb935dwX+jpNs+kwL6cmpWLQ6HPfJVikRs3zsyiP5v0GIrHyMg4nlCtNwNH8vg56UW&#10;7mrC3c7aZeqRSnLl4hFaTEsCJEACnydAcfF5hv9cDmLWvde16J9r7dc2SAS2TrvLXlYlCixH+Mxb&#10;D/CSBNoEpBtp7D34r53wN7wSQd9TpM8qC+4W9Rs6mXUkARL4xwhQXPxjHfpccyrcS+1HfS+wnLlB&#10;uc/lyqdcAmesQnHeR/8WqvciQ9aOiHYz4WsS+JjA/YhsnqIY6475cY7fkOKO82aJlS8O5oHacOXi&#10;AVhMSgIkQAIvIEBx8QKIvz2L+uyMSYjpRGw/+6T/wW8H8fb6N/EWkyjBenvA4XjG7XLC4bDFOomx&#10;yLsByG+vFgv4RwmUOO1ErNZvbN4Nh/XmJXWnuPiN/c86kwAJ/GYCFBe/ufdeVXexY4sIrJ5EyH6n&#10;JfIqEl+QT4nLXuyMZQfHTmVw7METsP8FFWIRJPBPE6C4+Ke7l40jARL4gQQoLn5gp7BKJEACJEAC&#10;ryFAcfEajsyFBEiABMYSoLgYS4rpSIAESIAESIAESIAESIAEBglQXAzi4ZskQAIkQAIkQAIkQAIk&#10;QAJjCVBcjCXFdCRAAiRAAiRAAiRAAiRAAoMEKC4G8fBNEiABEiABEiABEiABEiCBsQQoLsaSYjoS&#10;IAESIAESIAESIAESIIFBAhQXg3j4JgmQAAmQAAmQAAmQAAmQwFgCFBdjSTEdCZAACZAACZAACZAA&#10;CZDAIAGKi0E8fJMESIAESIAESIAESIAESGAsAYqLsaSYjgRIgARIgARIgARIgARIYJAAxcUgHr5J&#10;AiRAAiRAAiRAAiRAAiQwlgDFxVhSTEcCJEACJEACJEACJEACzlQAACAASURBVEACJDBIgOJiEA/f&#10;JAESIAESIAESIAESIAESGEuA4mIsKaYjARIgARIgARIgARIgARIYJEBxMYiHb5IACZAACZAACZAA&#10;CZAACYwlQHExlhTTkQAJkAAJkAAJkAAJkAAJDBKguBjEwzdJgARIgARIgARIgARIgATGEqC4GEuK&#10;6UiABEiABH4dgf/9zxXm/6+rPCtMAiRAAr+QAMXFL+w0VpkESIAESGAcASMsxF/+IwESIAESeD8B&#10;iov3M2YJJEACJEAC30SA4uKbwLNYEiCBP0uA4uKPdX11K5AvI0ziHH9vHu+M9TRAMF3h9Gy/n9eY&#10;BgGmq6dzeLZkPkcCDxK4oVhl2N8efOxHJL9gv9riVH6+MhQXn2fIHEiABEjgEQLvERfXHFEQIOj5&#10;PwmniOYrHG7VI3X9I2lLXPYrzKMpJobfZIo4WeNw/Ryv6nzAbptiJvKN3iEuSpzyBLOJ7vvJDPPV&#10;HpcSKLcZ8m9XMxQX7/0Q3VBkMULd/5MwxnJ7xt1XaHXDIYsxrcfKFHF2QN9Xwq3IEIcT+Z0yiZbY&#10;X/o/C4+kNVWTojubI9JlpIV5p/l7Xs8632lhdmwS/KSr+xGreYbCA/8ZPt6mVTcUeYZ5FKrvKhva&#10;/Yw8man7kwir47BKuOYxFjs3zQ375RzZ0dMIb4X8Nyku/Fx4lwRIgATeReA94kLXtjwsEUoDOUX9&#10;W10JA3Sh74dIfb9+72rtT8/3usNCzqwvkJ9uMOZTdTtjn0WYBBNEq6PfWBvdNm1gv1xcXJHHYlVg&#10;ib0RQdUN570WM0H0A8TFaEhM+DAB1f9CUCRpiuVcG5ZBgDAtnDGrx0q8xqlUo7wqT1iL8eNZUROG&#10;ZxDEWMtp7Aq3fYIwiL3j6ZG0qokljivx2QogREteXHA3HzybwX2PZBJiOp1a/2PkFzvRD7m+F0in&#10;r+Ljb1N5XCESwnASYZkXuLSg3bFPRF9uIDSg6ZPeyYXzGrNk74wRU+4Z69kU2dHXKSbN8F+Ki2E+&#10;fJcESIAEXk3greICKLB0xYVuwXUTqVnAMMMPnft7Nevh/K45YsEqTL2zjeJh9SPtM9aGs26/e0Ue&#10;vX7lojokCIIpVud2afLVdYOI4sID5t+5VR2WiNftVYrqslFjOgiRWV5kaqzE2LoT1drlLLW/EC4b&#10;udI229hWfImtECJh1nZveyStGpjYLUL5PeTW3e2Zy2aG5PC8gevm977XdxRpiNAGbgp7mI95sP33&#10;utOTQ/EaZ9+igl65TvaGl/od8NYJJ2RR/3eeLPmYIRz4XmzXrvuK4qLLhHdIgARI4J0E3i4u0h5x&#10;AWlwCvcZzmgDV2yEwS+MMNuw6vT8BZuZSrd8esXnPeLimIp6zdHxbNBtKFL/TGqnibzxKwkUG7+b&#10;nTDKhXtkZE1bX3MxseARF9oobbxrKhzEDLjnO6LczWW+jcH/SFqBWBnhom7dlRWnC6oDkt8yCXLK&#10;EAYztLSYbM6jfBwG+uW9SNWq85CxX6Syb5p+1KulcY52+Ifog2jE6rV63i9O/PW071Jc2DR4TQIk&#10;QALvJ/B94kLPUvoMB9ns8tT47AYThHGGwvwy6R8vO6aj+SEroASNMEoCNPcr3A6N33YwmSHJ7ZnW&#10;CtfDCvPZRD5zN8v+UzOrJvzJlftEIOuTYBmvGncvWemPyvB3qJrJ9czEepIrwyxAMNtAzeVWuBU5&#10;ltEEsTDgpC+7rqf0dXanFl1x0eblNwQVy6CB2amZWYkShpo7IS0SV/u1dmNpl9cYne37TVF9/fLf&#10;+J//0vWSAra9GlNzEu9pFzDherNtBbO3y5TjqSkYhRRMdtsrlKdtw9pQKEXw6RyziXL/K085kpmK&#10;D5gudt7A+Vuhxpo9huvryT+0mqc/q00/A9D3XKP+vk/kyl3jAWP6x3KrNMzN90ey1+6Dj6QFqqM2&#10;kmdr+BbbTDHirxlLkzCqY4js93/OtRYQ7oqOrOBjfLxtqo5IQ/F5mGE9BG2kuBBCJfKtsHgKP2Vi&#10;hSnBM4tHFBceoLxFAiRAAm8k8E3iopk1bIxkq5XSZ3iK9FBKw6E8rTsuQ43Lhc8VR6wEiHiOxswV&#10;LkVihyQZB1rdsE+0O4ScUb2i2OZI5apAgOUmR7baYhULA1HNAooftzDZqYBTETeyFn7gbaNnuAyr&#10;fc5lbcQu68gUJ4X1Us5Mih94seJzx2m/Q67bEq22yCLhA73HwQRud36QXXEh9MgOiTQaAk9QJXAR&#10;Lmzaf9qqSfuy3GFujPxZ+kGwfqXydGa0gRKHpeoXZeN/0C/nEodUpQ8WHp/tYlnX+37aY5cLX/1G&#10;bMgGVBdshIuN3AGqazEJ0aQEk8PazMRfC2y3K+3+s8Rmt5CbFWwPe2y0y03bpQdQs79hM77NbLB3&#10;xrmN+de9En3guEWJlToZnyNWDRa5dK2Rn+fpAjs76N+sbvrig8ymEcaQfiQttFtVEHzs6lSdsLY3&#10;V5BjPMSiNTHxQ3rFfAZrwWXV6yE+1nPWZbkV33kBguRQx4NZbzeXum/m9TKmxy3qXmAp3Kqapwav&#10;6pWq2tVqMHnrTYqLFg6+IAESIIG3E/hicVHhfimwWUzVj1ToGBOyuWr2beZMjZnZQ9tQO8rZLI8r&#10;kXBjmG+bGXTpa5xg35rENzN51myYNIQCTJKDDi6scJeBisptqW37CwPFEhdjy+h0qTb2xY92y9m8&#10;k1DdMEaVvSpjBIfjA31eK87WZLyYh/XGXMhZ4yCAzVcVKPrDw9hTvft5g9js/hNMMEvy/q0kfTPa&#10;1ixxq869/QKxDZUy7GOrv3XdLpvYcTPrCWYXPt3C0O34pIm2z9uxAXrGvDUTjxK7uRAoIRJ7389q&#10;j8QVMzgiE0JuvmvGJwA1lgPEuVme8wD+hbdku3zi4H5WAdyCTzjFbL7p+u/rMWJWntrNN59f/Rl8&#10;JG39GUqwLbZYxnq3I7FhwnKvJiDahclX1f2Cw2outyIWRrZcKfSk+7Zb+nPidR96hI+3Ac33VLIt&#10;sF1au4J1du/Sn4doI1ftVKyYvdpRYrd40E3S1H/Md6RTf4oLBwhfkgAJkMCbCXyRuFAzw7Xbx3SO&#10;9f4MvVFMu4ly9m3aXXY3Py62oaIDFN2ZtHI7b81IyiX1zmxe82NZG7K6jPp1XTMdE+HM3pe7Xe0W&#10;NbqMOk9z0dSjbbCa952/tWFkuXzpe53ntbHRbo9fXEAEVgqj1/UtF8Z77YLl1MX30t6CUhiOwmDL&#10;CsfXunGNcetsRGSrzr39IiqgXUE6s/5HZKK/WnXsa7uJZbGEpniu3GLuztL2sFarT5bYlOXqcWOP&#10;WdN/rQYKtzEREN+OTWhV/Te+ECK/s2phNaQUsQzmu2GKpS3MRDLzmW+rep1Bj7gYkdawDsIYq8NV&#10;zcLXq5H+HausWqNZNfXFNtgpv/bafHbcz5SsxSMsfdU2QjkIEa8OUBvCCTdBvars7t5lfw84W9EK&#10;sWELs/vZuBGqCYmhIHG/0PRVuLlHcdGw4BUJkAAJfAWBLxIX2ugyy/ZDBsdRBQPWQkQaqMYAEX9t&#10;A864N9jBocLNxfZZv9UuGH151j/GA0ZsedAuNWLrxe2pNesMPFBGp1cbcTEU01A/ZoxTe+Wix+A1&#10;xlnbju0zsIUtrdweYmsbHxGQ213NqGvTe1HdDsgiFXcgudexK/oRzbpmr28bA6lV54F+kY95Vh5E&#10;HMvcaofK/tG2uysfcmlFnuHi1rtPXHR25jL95xrBuo3/0srFKZu2jEjdxerPbY9E7BJUVrhszdbU&#10;Om7IJNRMgs7EgBB+xg3PWbkYkdaMse4Mf/NZbALFTWXaf++F2mY72th+XO00X/1KxSX0CNRHWPoq&#10;bsatcUOz0hie7iSPlaS5FLviLaxVO71LnooXu6iNLZxVPfmwKX863pXKFEpxYUjwLwmQAAl8DYGv&#10;FRdijxb9o9y75ar8ERy/g5QJhq4N4GOGuLVVijYYWtZqD1z9A9yXVATqynMohOCZRMjqCPMHyvAU&#10;rXZaEr7MJjjVk8jcMr7TYqbQeNC8SFygKlTAZr16IdyIbOFmKjH2rwhwN+dcqF15zOaURvi4Rrox&#10;VFp98EG/AO7KQ4nt3FmFkFXuFxeQs+x2oLxv5eMF4sLUtWasWCqf8p81Ez62l33pZLBusu+uWInE&#10;OjDYNuDvx0wd7mgHC5ugbXvlxxTmGpsPpDVjzB17Imvj2/+xi6J2sWsNVFO57/k7KC4e4OOtveHt&#10;6wtL6A1udid2xYvb7qnKdTOBCaVQ/D3f/6Z8igtv9/AmCZAACfwkAl8uLuwtIH0HZhmjs9kj/SNc&#10;2oddGmvCRcb15dUG5ZgfpQ+NWFEXtSOUPEAqCJHKrW0eKMPTHCOQ2qsynoS28WPHGLxKXEAEb6ut&#10;Q2UwplgRGCN4pM29qV3EOjUXh2TJFai0OdNEs3YNPGP4tWy2Ef3SWnUR7nKtDEyNBsRFHfeg4ktE&#10;n9iuGyYH9LAevXIhRtBpJXlEK7UCVpUHKerc3ZPqMn/bhZiN9hyGZ5qh+njZGS8q0N2OPdKuT57Z&#10;cpg4o3oFaHxaIyC8qw56rH28injHfhFg6sSGmTZ+x1/z2XE/U6ou4/l4624EhI6jaKdxXNTab9av&#10;Tpm77ayJVbJWo/s+60Zc+MRNXYL/gisXfi68SwIkQALvIvAN4kIuX+gtDT1BkeZHrMc4Oefbzg4j&#10;xiBOtlskttGtqakZPSMEHJT3PXIT6d33w+Y8Il/etmp3JG18jy7DlxfEKbTK9SsxdfGmM25gTlt6&#10;DF4j1Np29rCBDXESsRACswyrZNKKXfFWSd+85nMneNpOrWMPbJc2zdo1hIyB1KrzmH6pVx7W2K6i&#10;nrp80PY6hmeLbdKzYtPD+hFxoQR2jMgEEk9mmK+Pjqudze8XXZcF0nmGY2vzhHb9/axEGj1O6s43&#10;8TTdmeybPLXb3u3pgbTGUPUJZz3Wmp2O2nVvXomVix+20mRcSr1Bzw/waRppXenPTtCsMjRvanHh&#10;c2fSieRKVuek9gfEhRGT3rY1NfFdUVz4qPAeCZAACbyPwNvFRd8J3fXMo5j9t7aMFduRqp13Ajlr&#10;fqv9aICySB2XJw3G7BjUt7Wk+WEKYqxPzfa0kNuQLpu907Vh0V01uWK3KfQOUqYz9I+tMVDGlmEe&#10;d/8+cEL3bHVqbwWpXaU6M7He9mgDzjcbrOtkdi7qBHe7dbZeS1HQIwhrwWL7Wms3jdYOTdUF27na&#10;WraekBZleNthFa4v63r3BqDrPuttuxFvA9ttasPU9dcvlkIcurPxujxn1UwEtHbjQbrt+XV3hLDo&#10;OW35XmTY6FO61SqTbwtp5WpUuzgKAHrVy44DEt8R8oRu94yK0Wnv2PcczqcmKiyXuuqOsry3P2/a&#10;vVOsjg1oqK/vPhN03Wfkj+YjlkgvOJ5urXabHeXcCQFoUW67ubUaL7YWj1I055c07/rdorobepgg&#10;/I9FX5O3uaK4MCT4lwRIgAS+hsBbxUV5UEGPYovO5cEy6nXbzmvlgiPeX2wKXOS2r8qv3d7SNJxO&#10;MQ0nzgFbNiA9K+f4sTcpxLkaevtbGS8xxXQ6xaS1nWSF00rXZ75V51nUGSgjcZYe6jqWpxWi2i1K&#10;JBxTRp2h96LeyjVcILd+2KvbGXt5gN8E8cY++E9lczP7z9vGOyqcdXvC9NgYCeUOC+miFGEjD/3w&#10;VEWLNdeA9qSsb5kVh2Dq1v2kthztbDus3dlk34tzOVaYRynylTi9WaycLJBtxC5TQ/1SF68utJHT&#10;NkStNHbbe+JwlYta/9a75W6h6me7h9SHi02xOtlqWK8CidOoTXwMjuqQx9kS+f6Aw6H5fzzfYD4C&#10;Vq1/x6UQFuEEUZIiTdv/l/MZJi2BdcJqKnYmS7BX2w4B1RWHdOb9jKutTGM9Xs0ZM677o8I0Oq0w&#10;eMVOVbNMBpUrd0cRHyQmOxrJcMzUpgThYoPiUqIUn8VVjKjncMTv7azme1DruE51xvExMUz2ypDI&#10;ypxPNENWqDOIxMYN4nygfpe+O4pl3N39z9TMF9DtmaRQK8OW6DPPj/hLcTECEpOQAAmQwAsJvEdc&#10;GLcDacTaOz257g3GXaZJU3tE3AqshFEi8xjYotDA6ARymzfM3zvO2yVUrESASRijCcg2PsNNPdon&#10;h1+Rz4UgMfvhu8+PKcOk+eBvdUORLxFbZQWTKeJljsJextHZKBcTt96e9ghfZb0CYO+a1ZmFlPmK&#10;fnnM5eOai5gLdY5Jbu2BH0xCxMut97wLIabm8lyMpn+FSJlES+SFkBWedsjDA/sYlj2B3M3qh932&#10;eqy1susJ5JZZ2JzFdYrCN9bToj7VuVveFVt5OKObl3498RvNrSr+tBflAct6S1l/uzqxCfIk+eas&#10;BDnGs4Mj6k1D7zjnCWZ6rIRxNnBI4wNpyxPypPmOCeMltu4+qGVh7Xo2gUijxqap2w/7K1dQuzP/&#10;TS3H8KlwzKYIJjG2HRFe4lT3hfoeXG67Ex6mPCHGvbFLJoGQLB9uRasmdx6Z7LCyB8WFTYPXJEAC&#10;JPB+Au8RF++vN0t4JwGxcuGJXXlnkX8p79s+w+pww+XUrFocDnvkqxSJ2L7XuNr9JShs64sIqNWF&#10;lrvhi3L+tmyEO1eYwlpQeqgqFBcP4WJiEiABEvg0AYqLTyP89zIQqwe9rkX/XnO/tEUisHXqXzLR&#10;9Siw7POZ/9KasrBfS6A6YTWL8YOO4PgEShGDN225qj2aGcXFo8SYngRIgAQ+R4Di4nP8/pGnK9xN&#10;0Oq9wHKWorBCB/6RRv6AZpyxCoV/uhUD49RKBD5nhO9Q4cuHCdyPyObikMKHn/xBD9xx3iyxGtp6&#10;bERtKS5GQGISEiABEnghAYqLF8L8rVmZff9FfMR0IrafbQJaf2ubfma9m3iLSZRgvT3gcDzjdjnh&#10;cNhincRY5Jcm+P5nNoK1+jUESpx2Ilbr11TYqugNh/XmJXWnuLCw8pIESIAEvoAAxcUXQP7xRYgd&#10;W0SwbOvU8R9f619awRKXvdgZq9kcQAQzR/PVQJDyL20qq00CP4AAxcUP6ARWgQRI4E8RoLj4U93N&#10;xpIACZDA3yJAcfG3+putJQES+H4CFBff3wesAQmQAAmQAAmQAAmQAAn8EwQoLv6JbmQjSIAESIAE&#10;SIAESIAESOD7CVBcfH8fsAYkQAIkQAIkQAIkQAIk8E8QoLj4J7qRjSABEiABEiABEiABEiCB7ydA&#10;cfH9fcAakAAJkAAJkAAJkAAJkMA/QYDi4p/oRjaCBEiABEiABEiABEiABL6fAMXF9/cBa0ACJEAC&#10;JEACJEACJEAC/wQBiot/ohvZCBIgARIgARIgARIgARL4fgIUF9/fB6wBCZAACZAACZAACZAACfwT&#10;BCgu/oluZCNIgARIgARIgARIgARI4PsJUFx8fx+wBiRAAiRAAiRAAiRAAiTwTxCguPgnupGNIAES&#10;IAESIAESIAESIIHvJ0Bx8f19wBqQAAmQAAmQAAmQAAmQwD9BgOLin+hGNoIESIAESIAESIAESIAE&#10;vp8AxcX39wFrQAIkQAIkQAIkQAIkQAL/BAGKi3+iG9kIEiABEiABEiABEiABEvh+AhQX398HrAEJ&#10;kAAJkMCbCPzvf64w/99UBLMlARIgARKwCFBcWDB4SQIkQAIk8G8RMMJC/OU/EiABEiCB9xOguHg/&#10;Y5ZAAiRAAiTwTQQoLr4JPIslARL4swQoLv5s17PhP4dAhfK8x2o+wyQtfk61WJNfTuCGYpVhf/uN&#10;zbhgv9riVH6+7hQXn2fIHEiABEjgEQIUF4/QYtrnCVxzREGAoPf/BOF0ijhZY3u6oXq+pF/3ZHkp&#10;cNgkCAWbPyEujsjCobGQ4mj14v2cI5lN9NiZYDZfofAZzOUWce/4ChDEOcxj5TYeGIsB4tykFBWp&#10;cDusMDd1mISIs6LOy6rqz7m8H7GaZyju3SrdigxxqHhOoiX2l/GfttF9cT8jT2aYiP6YRFgdh1XC&#10;NY+x2Llpbtgv58iOnkZ0m9V7h+KiFw3fIAESIIG3EKC4eAtWZtpHoDwslREdJNjfG6Omut9w3q8w&#10;n2qjc5bhA3ukr4hfer/A8q+IiyKVhv1kOsXU+R9O2gLrXqQIAyEolkjTBJF4XwqIGLnjQn/NIwSB&#10;EqluvsLIjeoHrsgjYfSGnfKnU2F0R628heEbhAtstRFeXbZYCHEU53Cq8DPG3r1AOu3yEZWTbQli&#10;rOWSQIXbXohaf1q3MeP74o59IvhsIJCZMmv8bsbnNWbJHn4JccZ6NkV2bL4r3Mc/ek1x8REhvk8C&#10;JEACryVAcfFansztQwLaiA5SeB2AqgvyWM9Sh6l35vXDIn5lggLpnxAXFQ7LGBvvbPlJrmg0izcX&#10;bOLEcespUaShEhjzHZq5bpE2RdHcaEZBucPcFgyXDeK0sJ61k84RRJZouGwwCwIkB8e4PWZSJM/W&#10;5+bhH3F1l3zC7NStjW7LbHOx3iuxjQMEYQbPE1a6B/pCr1Ime8NMfea9dcIJWfTB51yw/sR3AcWF&#10;1Y28JAESIIEvIEBx8QWQWYRNQBvRfeJCJK2OSLXbjN8gsfP7V67/iLioDtgd/HPUOK8xtcfFdYtN&#10;YQxUq5+rAxK5emEJ1Mseux47v9onLcFw2e/gT1rJGfdmhQM4ZULItFcyVE3OWMtVNqsOVhW/7fIk&#10;RM8MLf0gK1PhIFYTPG0pd3Mp1joCym7EI32hV6YakahZWW5pKmshhCKkPt8tu2yo55/9LqC4aMHk&#10;CxIgARJ4OwGKi7cjZgFtAiPEBYDGJz6BmTSuyhO2ywgT6Y5yxW4xlW4wseVvUZ62WEZD/vkVrkUu&#10;08jnbgUynX4ym2Pd8u9+JK1uZXlqfM2Fi06ceeMD7mernpMZknyFxZ9YuWiPBvvVeT0dGXOi3Zps&#10;IWJn1LruCobW2/aLao+kZXzfkItZ/da95oFiKd4L4VskaFJ95ZUWEN5ViIHPnRR1AYJk/0Ssk6cv&#10;RooL4WYVjYSnRF7zXfAIVYqLR2gxLQmQAAl8ngDFxecZMoeHCAwYOXY+0pVF+dcvC+B+2iPfLFS8&#10;RrRCvsqQ50tMhUGeHKRRJHy7J7U/OVBd90jkCojxKb9in6+RzlS+0SpHOouQpCmSWpDMoDxdHkmr&#10;Ky593adID6WsT3laqwBjx6VD+a6HSPYqcL26mXq24w1sHP/+tZqdbma7h1p8xUbETLTconrSdwRD&#10;TzqxYOascAAldvN+AVGkahyNq3N/uS97x3xmfCLhulEbKtguX6Zgs9mCV5SYRH1/PX2h85vXAdoe&#10;t6h7gWW87llB6pZVr67UrlbdNH13KC76yPA+CZAACbyHAMXFe7gy114CI8UFTLp2IK40KoXbh/Fr&#10;qe5qtlUbVvHWcbqXbiIBgtkGtad5sVQ++yJovPbQUb7qMlg43jb++KPTqllj1wdfBRkHqP3cq0K6&#10;fHVcPLQP/9/YLcozOFyXKE+S+pbcFSpE6nOZqhOpi65gcBLUL/0rHJfNTI6VMLP3rxIPqfRivPwY&#10;caHHamdsierq1YRWPEnddvNZe8LFy9sXWpRFGxnwrgK6jWgXhZbYLYzgrysxfGHqn7r9MPyYeJfi&#10;4mNGTEECJEACryRAcfFKmsxrBIGxhoxxt2iLC7nLj2f2VRmBPt94HbBqu69oQ8X2rZcVl7PcYjZ6&#10;jmbSVe1s9GFaKW6metXDwmCMIl1nJTY86fCHdouy8JjL8S5RgOzrMasWWgB0+s4Uav/tW+EQq1Fy&#10;9UusNF2VkK3EzmapDPT+SW5RRsh622vGoVgG7Pwb+5nsPNjfFwNb0QqxYbsyNtvbTjBLcpxrwW+V&#10;Z1ZXPJ99K5X3kuLCi4U3SYAESOBtBCgu3oaWGfsJjDVkTLox4sL4xi+9O1BJw9XeirRPXNRuMJZI&#10;GZv2qERI/zkeYlbYuNkk6Hp36Pb+mGlwf++95+4DLlFCxE0/2F3IVLJPMJj3rb+DKxzlEWtxwKEM&#10;IlfnbBwK7WYUPBcHYBX9sksVl2B/XqysjbjwuUwZd6pRMSxWno/0hXnsmiNeWLt8ideBOFfkClSX&#10;fnc3Iy6m412pTJEUF4YE/5IACZDA1xCguPgaziylJmBEwwcuGLXBE6DxhNCrGZ3Zy6PaxlXs12+f&#10;fabL7Mzo9goG4T0iVi7GiAsnrczTeq5ur32htloNvEbcHxYXo12irsjjGGvv1LbNWV0PCoZWcr9L&#10;VCuJ86LfXcpJ+IUvB8WFCdrufHbk4RcqHuMhw/2xvlAYrmprYWtlQgn/Rmyr2ArP54ji4gtHEosi&#10;ARIggc8RoLj4HD8+/TCBceKi2S3KFiF94sK4UPncjcQhXuJwtQB1gOmH4sISKWPT6nTN3v4+MHpL&#10;Tq8I+rviYpxL1NhtSw33BwTDAyscMve72FVKiNAH4wZM1d7014xzr1uUiWHyBW2buCSvy5Svso/2&#10;hcrjlLnbzpqVPOszrj9HnQU8Iy584shXReseVy4sGLwkARIggS8gQHHxBZBZhE1ghLiwzrloG0p9&#10;4gI4yvMI/C4h140QF9ZsaK9g0O5V9gzu2LRmpaXn1OZzvsW5dosK0BUhmstoA89m+puvL9jMPgqK&#10;rnDZLLDYPXAetjwLw+rzAUTVoX0OxkBSMc2vt6fVrjzDib/2XeOa1yz1WeX3n3NxEyeQ+w4KtJ5u&#10;Lp/oCwBy29m0cE7hfkBcGAHkbVtTO98VxYWPCu+RAAmQwPsIUFy8jy1z9hJ44ITujqGuxYVt/Jsy&#10;9OnD4qTh9n4yOqA72TeGjRYMU/d0ZbnzjSNQRqc1hlKAMNnjZp39VhYpYn2qWblb6J2qXN9xzeWJ&#10;mVmD4Ff+lf1mzVx3GiGM2XYAcJPkinxl+e83b2C8YFBGd1vEWhm1LpvTwWfZsRlPrTTf+MJsSNAX&#10;7H5eyyD09o5q+vMxc8ZjecHxpLZKblr0XF9ABMVHKY7WZ8Lk6XeL6q5AShc3e/XRZDDiL8XFCEhM&#10;QgIkQAIvJEBx8UKYzOpjAuVhqc6qcOMO5A48K8zlt1a6kAAABJdJREFUqccBpostLo4xUpU77Y4y&#10;Q3Z0tpyVruNqBjasn61w2S4QOudM1Nty6jMxRDHigL61ODDNFTRaXAgXmPVJnV/Rm1YEp07U2QeB&#10;OEBvOsU0nCAIbcOqmfkOZin25xvKS4HNMtJcYqy2WxQPTNJ/TP3nppCxCx0fGFNfZcwG0znSNHX+&#10;J4gmvhUg8ewDgmHMCkd1x6XYYCHH5hSL7UXtGmWq+WP+6tUJn+uTrqPaFjbGRn64SpzW4jPjunep&#10;1aT2asazfXFHsRRxMj2QfAHd7mcQ5qT054LnKS562PM2CZAACbyJAMXFm8AyW4eA8ZmWvurGALf/&#10;CmM8wjzLUVwdVSGFg4qbaO3G1DFKK9wOGWJh0ItyJiHi5RYnV4cYV6dlhmRmpc0OrRUH2YJH0ooH&#10;bgVW9s5C3q01byiyGKEUImr7zVNZIJ3MMF/tcXHr66D8d14Ou0SZoOlWn7fGTxMI3GIyRjDoBz5a&#10;4TBxDJMw+h19I92HujP/DZ87znmCmR574gT5g73MJhNWOGZTBJMYWy1yn+0LsVJnbzvb1KO5+ngr&#10;WrVi6T2/o8mm94riohcN3yABEiCBtxCguHgLVmb6owkYwSC2v/zo3yNpP8qL75PA2wmowyC7h/69&#10;veD3FSDcudzVxwdKo7h4ABaTkgAJkMALCFBcvAAis/hlBB4RDI+k/WUYWN1/lEB1wmoWYzNCO/98&#10;AiKWaYq0sPavfbDSFBcPAmNyEiABEvgkAYqLTwLk47+QwCOC4ZG0vxAFq/yPErgfkc1TFL/axe6O&#10;82aJ1fF5YSF6l+LiHx3jbBYJkMCPJUBx8WO7hhV7D4EKp9VMxmSEywOGba9H0r6ntsyVBJ4nUOK0&#10;y1F4DpZ8Ps+vevKGw3rzkrpTXHxVn7EcEiABElAEKC44Ev4QAXPGhh1I3rcN6iNp/xBCNpUEfhkB&#10;iotf1mGsLgmQwK8nQHHx67uQDSABEiABEugjQHHRR4b3SYAESOA9BCgu3sOVuZIACZAACZAACZAA&#10;CZDAnyNAcfHnupwNJgESIAESIAESIAESIIH3EKC4eA9X5koCJEACJEACJEACJEACf44AxcWf63I2&#10;mARIgARIgARIgARIgATeQ4Di4j1cmSsJkAAJkAAJkAAJkAAJ/DkCFBd/rsvZYBIgARIgARIgARIg&#10;ARJ4DwGKi/dwZa4kQAIkQAIkQAIkQAIk8OcIUFz8uS5ng0mABEiABEiABEiABEjgPQQoLt7DlbmS&#10;AAmQAAmQAAmQAAmQwJ8jQHHx57qcDSYBEiABEiABEiABEiCB9xCguHgPV+ZKAiRAAiRAAiRAAiRA&#10;An+OAMXFn+tyNpgESIAESIAESIAESIAE3kOA4uI9XJkrCZAACZAACZAACZAACfw5AhQXf67L2WAS&#10;IAESIAESIAESIAESeA8Biov3cGWuJEACJEACJEACJEACJPDnCFBc/LkuZ4NJgARIgARIgARIgARI&#10;4D0EKC7ew5W5kgAJkAAJkAAJkAAJkMCfI0Bx8ee6nA0mARIgARIgARIgARIggfcQoLh4D1fmSgIk&#10;QAIkQAIkQAIkQAJ/jsD/BwQtt84qkZ/gAAAAAElFTkSuQmCCUEsBAi0AFAAGAAgAAAAhALGCZ7YK&#10;AQAAEwIAABMAAAAAAAAAAAAAAAAAAAAAAFtDb250ZW50X1R5cGVzXS54bWxQSwECLQAUAAYACAAA&#10;ACEAOP0h/9YAAACUAQAACwAAAAAAAAAAAAAAAAA7AQAAX3JlbHMvLnJlbHNQSwECLQAUAAYACAAA&#10;ACEAYX0OCgkDAAA5BwAADgAAAAAAAAAAAAAAAAA6AgAAZHJzL2Uyb0RvYy54bWxQSwECLQAUAAYA&#10;CAAAACEAqiYOvrwAAAAhAQAAGQAAAAAAAAAAAAAAAABvBQAAZHJzL19yZWxzL2Uyb0RvYy54bWwu&#10;cmVsc1BLAQItABQABgAIAAAAIQBhKePO3gAAAAcBAAAPAAAAAAAAAAAAAAAAAGIGAABkcnMvZG93&#10;bnJldi54bWxQSwECLQAKAAAAAAAAACEAsK6mkfRkAAD0ZAAAFAAAAAAAAAAAAAAAAABtBwAAZHJz&#10;L21lZGlhL2ltYWdlMS5wbmdQSwUGAAAAAAYABgB8AQAAk2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9436;height:16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8OAwAAAANoAAAAPAAAAZHJzL2Rvd25yZXYueG1sRI9Li8Iw&#10;FIX3gv8hXMGdpipI6RhlGBEq3fiEWV6aa1tsbkoTtf57IwguD+fxcRarztTiTq2rLCuYjCMQxLnV&#10;FRcKTsfNKAbhPLLG2jIpeJKD1bLfW2Ci7YP3dD/4QoQRdgkqKL1vEildXpJBN7YNcfAutjXog2wL&#10;qVt8hHFTy2kUzaXBigOhxIb+Ssqvh5sJEFynu/h6Xv9TFuttc5ll2Xam1HDQ/f6A8NT5b/jTTrWC&#10;KbyvhBsgly8AAAD//wMAUEsBAi0AFAAGAAgAAAAhANvh9svuAAAAhQEAABMAAAAAAAAAAAAAAAAA&#10;AAAAAFtDb250ZW50X1R5cGVzXS54bWxQSwECLQAUAAYACAAAACEAWvQsW78AAAAVAQAACwAAAAAA&#10;AAAAAAAAAAAfAQAAX3JlbHMvLnJlbHNQSwECLQAUAAYACAAAACEAVTfDgMAAAADaAAAADwAAAAAA&#10;AAAAAAAAAAAHAgAAZHJzL2Rvd25yZXYueG1sUEsFBgAAAAADAAMAtwAAAPQCAAAAAA==&#10;">
                  <v:imagedata r:id="rId6" o:title=""/>
                </v:shape>
                <v:rect id="Rectangle 3" o:spid="_x0000_s1028" style="position:absolute;top:18772;width:59436;height:10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PQ1wwAAANoAAAAPAAAAZHJzL2Rvd25yZXYueG1sRI/RasJA&#10;FETfBf9huYIvohutWE1dRbSF6FujH3DNXpPU7N2QXTX9+25B8HGYmTPMct2aStypcaVlBeNRBII4&#10;s7rkXMHp+DWcg3AeWWNlmRT8koP1qttZYqztg7/pnvpcBAi7GBUU3texlC4ryKAb2Zo4eBfbGPRB&#10;NrnUDT4C3FRyEkUzabDksFBgTduCsmt6Mwr2h+nhtE3kz3VR7gbJexrJ8+xTqX6v3XyA8NT6V/jZ&#10;TrSCN/i/Em6AXP0BAAD//wMAUEsBAi0AFAAGAAgAAAAhANvh9svuAAAAhQEAABMAAAAAAAAAAAAA&#10;AAAAAAAAAFtDb250ZW50X1R5cGVzXS54bWxQSwECLQAUAAYACAAAACEAWvQsW78AAAAVAQAACwAA&#10;AAAAAAAAAAAAAAAfAQAAX3JlbHMvLnJlbHNQSwECLQAUAAYACAAAACEAUET0NcMAAADaAAAADwAA&#10;AAAAAAAAAAAAAAAHAgAAZHJzL2Rvd25yZXYueG1sUEsFBgAAAAADAAMAtwAAAPcCAAAAAA==&#10;" filled="f" stroked="f">
                  <v:textbox style="mso-fit-shape-to-text:t">
                    <w:txbxContent>
                      <w:p w:rsidR="00DA3595" w:rsidRDefault="00DA3595" w:rsidP="00DA3595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>
                          <w:rPr>
                            <w:rFonts w:eastAsia="Calibri"/>
                            <w:b/>
                            <w:color w:val="000000" w:themeColor="text1"/>
                            <w:kern w:val="24"/>
                          </w:rPr>
                          <w:t>S1 Fig 3. Output of t</w:t>
                        </w:r>
                        <w:bookmarkStart w:id="1" w:name="_GoBack"/>
                        <w:bookmarkEnd w:id="1"/>
                        <w:r w:rsidRPr="00DA3595">
                          <w:rPr>
                            <w:rFonts w:eastAsia="Calibri"/>
                            <w:b/>
                            <w:color w:val="000000" w:themeColor="text1"/>
                            <w:kern w:val="24"/>
                          </w:rPr>
                          <w:t>rimmomatic, a widely used tool for preprocessing high-throughput sequencing data.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 The figure il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lustrates the effectiveness of t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rimmomatic in filtering and trimming raw sequencing reads to improve data quality before downstream analysis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AA14A4" w:rsidRDefault="00DA3595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AB"/>
    <w:rsid w:val="006466AB"/>
    <w:rsid w:val="00AC4AFF"/>
    <w:rsid w:val="00DA3595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0778"/>
  <w15:chartTrackingRefBased/>
  <w15:docId w15:val="{978805E6-23AA-4D1F-BF89-79E97B5E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AB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35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35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4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D666-9FFF-4E86-8AB7-A77FCF12C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3:00Z</dcterms:created>
  <dcterms:modified xsi:type="dcterms:W3CDTF">2024-12-03T10:46:00Z</dcterms:modified>
</cp:coreProperties>
</file>